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A1585" w14:textId="77777777" w:rsidR="00C1742D" w:rsidRDefault="00C1742D" w:rsidP="00C1742D">
      <w:r>
        <w:t>Supplementary Table 1</w:t>
      </w:r>
    </w:p>
    <w:tbl>
      <w:tblPr>
        <w:tblpPr w:leftFromText="142" w:rightFromText="142" w:vertAnchor="page" w:horzAnchor="margin" w:tblpY="1516"/>
        <w:tblW w:w="104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3"/>
        <w:gridCol w:w="3482"/>
        <w:gridCol w:w="1985"/>
        <w:gridCol w:w="4206"/>
      </w:tblGrid>
      <w:tr w:rsidR="00C1742D" w:rsidRPr="00C1742D" w14:paraId="143272DC" w14:textId="77777777" w:rsidTr="00C1742D">
        <w:trPr>
          <w:trHeight w:val="598"/>
        </w:trPr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956A7" w14:textId="77777777" w:rsidR="00C1742D" w:rsidRPr="00C1742D" w:rsidRDefault="00C1742D" w:rsidP="00C1742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DF8F7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b/>
                <w:bCs/>
                <w:color w:val="000000" w:themeColor="text1"/>
                <w:kern w:val="24"/>
                <w:sz w:val="16"/>
                <w:szCs w:val="16"/>
                <w:lang w:val="fr-FR"/>
                <w:eastAsianLayout w:id="-1046623483"/>
                <w14:ligatures w14:val="none"/>
              </w:rPr>
              <w:t>Types of antigen exposur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513B1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b/>
                <w:bCs/>
                <w:color w:val="000000" w:themeColor="text1"/>
                <w:kern w:val="24"/>
                <w:sz w:val="16"/>
                <w:szCs w:val="16"/>
                <w:eastAsianLayout w:id="-1046623482"/>
                <w14:ligatures w14:val="none"/>
              </w:rPr>
              <w:t xml:space="preserve">Date of </w:t>
            </w:r>
          </w:p>
          <w:p w14:paraId="1B713FCD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b/>
                <w:bCs/>
                <w:color w:val="000000" w:themeColor="text1"/>
                <w:kern w:val="24"/>
                <w:sz w:val="16"/>
                <w:szCs w:val="16"/>
                <w:eastAsianLayout w:id="-1046623481"/>
                <w14:ligatures w14:val="none"/>
              </w:rPr>
              <w:t>QASAS analysis</w:t>
            </w:r>
          </w:p>
        </w:tc>
        <w:tc>
          <w:tcPr>
            <w:tcW w:w="4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94E6C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b/>
                <w:bCs/>
                <w:color w:val="000000" w:themeColor="text1"/>
                <w:kern w:val="24"/>
                <w:sz w:val="16"/>
                <w:szCs w:val="16"/>
                <w:eastAsianLayout w:id="-1046623480"/>
                <w14:ligatures w14:val="none"/>
              </w:rPr>
              <w:t>Note</w:t>
            </w:r>
          </w:p>
        </w:tc>
      </w:tr>
      <w:tr w:rsidR="00C1742D" w:rsidRPr="00C1742D" w14:paraId="177556CA" w14:textId="77777777" w:rsidTr="00C1742D">
        <w:trPr>
          <w:trHeight w:val="598"/>
        </w:trPr>
        <w:tc>
          <w:tcPr>
            <w:tcW w:w="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D0B6E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9"/>
                <w14:ligatures w14:val="none"/>
              </w:rPr>
              <w:t>No.1</w:t>
            </w:r>
          </w:p>
        </w:tc>
        <w:tc>
          <w:tcPr>
            <w:tcW w:w="3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C6CED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8"/>
                <w14:ligatures w14:val="none"/>
              </w:rPr>
              <w:t>Infect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BA494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7"/>
                <w14:ligatures w14:val="none"/>
              </w:rPr>
              <w:t>Sep/2020</w:t>
            </w:r>
          </w:p>
        </w:tc>
        <w:tc>
          <w:tcPr>
            <w:tcW w:w="4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58B7E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6"/>
                <w14:ligatures w14:val="none"/>
              </w:rPr>
              <w:t>First infection in non-vaccinated individual</w:t>
            </w:r>
          </w:p>
        </w:tc>
      </w:tr>
      <w:tr w:rsidR="00C1742D" w:rsidRPr="00C1742D" w14:paraId="3C77A08B" w14:textId="77777777" w:rsidTr="00C1742D">
        <w:trPr>
          <w:trHeight w:val="59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F3A29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5"/>
                <w14:ligatures w14:val="none"/>
              </w:rPr>
              <w:t>No.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6E1E8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4"/>
                <w14:ligatures w14:val="none"/>
              </w:rPr>
              <w:t>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53ECC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3"/>
                <w14:ligatures w14:val="none"/>
              </w:rPr>
              <w:t>Sep/202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6F6D3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2"/>
                <w14:ligatures w14:val="none"/>
              </w:rPr>
              <w:t>First infection in non-vaccinated individual</w:t>
            </w:r>
          </w:p>
        </w:tc>
      </w:tr>
      <w:tr w:rsidR="00C1742D" w:rsidRPr="00C1742D" w14:paraId="01D9E305" w14:textId="77777777" w:rsidTr="00C1742D">
        <w:trPr>
          <w:trHeight w:val="59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6CE8F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8"/>
                <w14:ligatures w14:val="none"/>
              </w:rPr>
              <w:t>No.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F2A87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7"/>
                <w14:ligatures w14:val="none"/>
              </w:rPr>
              <w:t>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F4A13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6"/>
                <w14:ligatures w14:val="none"/>
              </w:rPr>
              <w:t>Sep/202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963E3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5"/>
                <w14:ligatures w14:val="none"/>
              </w:rPr>
              <w:t>First infection in non-vaccinated individual</w:t>
            </w:r>
          </w:p>
        </w:tc>
      </w:tr>
      <w:tr w:rsidR="00C1742D" w:rsidRPr="00C1742D" w14:paraId="627C3544" w14:textId="77777777" w:rsidTr="00C1742D">
        <w:trPr>
          <w:trHeight w:val="59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6EB7E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4"/>
                <w14:ligatures w14:val="none"/>
              </w:rPr>
              <w:t>No.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50EDB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3"/>
                <w14:ligatures w14:val="none"/>
              </w:rPr>
              <w:t>1</w:t>
            </w:r>
            <w:proofErr w:type="spellStart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eastAsianLayout w:id="-1046623482"/>
                <w14:ligatures w14:val="none"/>
              </w:rPr>
              <w:t>st</w:t>
            </w:r>
            <w:proofErr w:type="spellEnd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1"/>
                <w14:ligatures w14:val="none"/>
              </w:rPr>
              <w:t xml:space="preserve"> Vaccination (monovalent BNT162b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79604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0"/>
                <w14:ligatures w14:val="none"/>
              </w:rPr>
              <w:t>Apr/2021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2E29C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9"/>
                <w14:ligatures w14:val="none"/>
              </w:rPr>
              <w:t>Healthy volunteer</w:t>
            </w:r>
          </w:p>
        </w:tc>
      </w:tr>
      <w:tr w:rsidR="00C1742D" w:rsidRPr="00C1742D" w14:paraId="1E004A2B" w14:textId="77777777" w:rsidTr="00C1742D">
        <w:trPr>
          <w:trHeight w:val="59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44D31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8"/>
                <w14:ligatures w14:val="none"/>
              </w:rPr>
              <w:t>No.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22252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7"/>
                <w14:ligatures w14:val="none"/>
              </w:rPr>
              <w:t>2</w:t>
            </w:r>
            <w:proofErr w:type="spellStart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eastAsianLayout w:id="-1046623476"/>
                <w14:ligatures w14:val="none"/>
              </w:rPr>
              <w:t>nd</w:t>
            </w:r>
            <w:proofErr w:type="spellEnd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5"/>
                <w14:ligatures w14:val="none"/>
              </w:rPr>
              <w:t xml:space="preserve"> Vaccination (monovalent BNT162b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B959B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4"/>
                <w14:ligatures w14:val="none"/>
              </w:rPr>
              <w:t>May/2021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731D9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3"/>
                <w14:ligatures w14:val="none"/>
              </w:rPr>
              <w:t>Healthy volunteer</w:t>
            </w:r>
          </w:p>
        </w:tc>
      </w:tr>
      <w:tr w:rsidR="00C1742D" w:rsidRPr="00C1742D" w14:paraId="39131229" w14:textId="77777777" w:rsidTr="00C1742D">
        <w:trPr>
          <w:trHeight w:val="59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A2286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2"/>
                <w14:ligatures w14:val="none"/>
              </w:rPr>
              <w:t>No.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B2C6C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8"/>
                <w14:ligatures w14:val="none"/>
              </w:rPr>
              <w:t>5</w:t>
            </w:r>
            <w:proofErr w:type="spellStart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eastAsianLayout w:id="-1046623487"/>
                <w14:ligatures w14:val="none"/>
              </w:rPr>
              <w:t>th</w:t>
            </w:r>
            <w:proofErr w:type="spellEnd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6"/>
                <w14:ligatures w14:val="none"/>
              </w:rPr>
              <w:t xml:space="preserve"> Vaccination (bivalent BNT162b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3F87C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5"/>
                <w14:ligatures w14:val="none"/>
              </w:rPr>
              <w:t>Nov/2023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0914E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4"/>
                <w14:ligatures w14:val="none"/>
              </w:rPr>
              <w:t xml:space="preserve">Healthy volunteer </w:t>
            </w:r>
          </w:p>
        </w:tc>
      </w:tr>
      <w:tr w:rsidR="00C1742D" w:rsidRPr="00C1742D" w14:paraId="08EBF9E3" w14:textId="77777777" w:rsidTr="00C1742D">
        <w:trPr>
          <w:trHeight w:val="59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C8AE8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3"/>
                <w14:ligatures w14:val="none"/>
              </w:rPr>
              <w:t>No.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9C239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2"/>
                <w14:ligatures w14:val="none"/>
              </w:rPr>
              <w:t>4</w:t>
            </w:r>
            <w:proofErr w:type="spellStart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eastAsianLayout w:id="-1046623481"/>
                <w14:ligatures w14:val="none"/>
              </w:rPr>
              <w:t>th</w:t>
            </w:r>
            <w:proofErr w:type="spellEnd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0"/>
                <w14:ligatures w14:val="none"/>
              </w:rPr>
              <w:t xml:space="preserve"> Vaccination (monovalent mRNA-12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CB350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9"/>
                <w14:ligatures w14:val="none"/>
              </w:rPr>
              <w:t>Sep/2022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7DD27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8"/>
                <w14:ligatures w14:val="none"/>
              </w:rPr>
              <w:t xml:space="preserve">Healthy volunteer </w:t>
            </w:r>
          </w:p>
        </w:tc>
      </w:tr>
      <w:tr w:rsidR="00C1742D" w:rsidRPr="00C1742D" w14:paraId="4B86E242" w14:textId="77777777" w:rsidTr="00C1742D">
        <w:trPr>
          <w:trHeight w:val="59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E2F56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7"/>
                <w14:ligatures w14:val="none"/>
              </w:rPr>
              <w:t>No.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AE715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6"/>
                <w14:ligatures w14:val="none"/>
              </w:rPr>
              <w:t>4</w:t>
            </w:r>
            <w:proofErr w:type="spellStart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eastAsianLayout w:id="-1046623475"/>
                <w14:ligatures w14:val="none"/>
              </w:rPr>
              <w:t>th</w:t>
            </w:r>
            <w:proofErr w:type="spellEnd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4"/>
                <w14:ligatures w14:val="none"/>
              </w:rPr>
              <w:t xml:space="preserve"> Vaccination (bivalent BNT162b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FFF99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73"/>
                <w14:ligatures w14:val="none"/>
              </w:rPr>
              <w:t>Jun/2023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D6ACD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lang w:val="fr-FR"/>
                <w:eastAsianLayout w:id="-1046623472"/>
                <w14:ligatures w14:val="none"/>
              </w:rPr>
              <w:t>Patient with haematological malignancy</w:t>
            </w:r>
          </w:p>
        </w:tc>
      </w:tr>
      <w:tr w:rsidR="00C1742D" w:rsidRPr="00C1742D" w14:paraId="2FDDED91" w14:textId="77777777" w:rsidTr="00C1742D">
        <w:trPr>
          <w:trHeight w:val="598"/>
        </w:trPr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2E921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8"/>
                <w14:ligatures w14:val="none"/>
              </w:rPr>
              <w:t>No.9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640B9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7"/>
                <w14:ligatures w14:val="none"/>
              </w:rPr>
              <w:t>1</w:t>
            </w:r>
            <w:proofErr w:type="spellStart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eastAsianLayout w:id="-1046623486"/>
                <w14:ligatures w14:val="none"/>
              </w:rPr>
              <w:t>st</w:t>
            </w:r>
            <w:proofErr w:type="spellEnd"/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5"/>
                <w14:ligatures w14:val="none"/>
              </w:rPr>
              <w:t xml:space="preserve"> Vaccination (monovalent BNT162b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DD9B7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eastAsianLayout w:id="-1046623484"/>
                <w14:ligatures w14:val="none"/>
              </w:rPr>
              <w:t>Dec/2022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61986" w14:textId="77777777" w:rsidR="00C1742D" w:rsidRPr="00C1742D" w:rsidRDefault="00C1742D" w:rsidP="00C1742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  <w:r w:rsidRPr="00C1742D">
              <w:rPr>
                <w:rFonts w:ascii="游ゴシック" w:eastAsia="游ゴシック" w:hAnsi="游ゴシック" w:cs="Arial" w:hint="eastAsia"/>
                <w:color w:val="000000" w:themeColor="text1"/>
                <w:kern w:val="24"/>
                <w:sz w:val="16"/>
                <w:szCs w:val="16"/>
                <w:lang w:val="fr-FR"/>
                <w:eastAsianLayout w:id="-1046623483"/>
                <w14:ligatures w14:val="none"/>
              </w:rPr>
              <w:t>Patient with haematological malignancy</w:t>
            </w:r>
          </w:p>
        </w:tc>
      </w:tr>
    </w:tbl>
    <w:p w14:paraId="446B020C" w14:textId="43F8772B" w:rsidR="00AB34C2" w:rsidRDefault="00C1742D" w:rsidP="00C1742D">
      <w:r>
        <w:t xml:space="preserve">Cohort exposed to antigens before appearance of the Omicron XBB </w:t>
      </w:r>
      <w:proofErr w:type="spellStart"/>
      <w:r>
        <w:t>sublineage</w:t>
      </w:r>
      <w:proofErr w:type="spellEnd"/>
    </w:p>
    <w:sectPr w:rsidR="00AB34C2" w:rsidSect="00C1742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2D"/>
    <w:rsid w:val="00AB34C2"/>
    <w:rsid w:val="00C1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47ECD2"/>
  <w15:docId w15:val="{1D139283-2DA7-4F63-8A2F-B3F6477B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1742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4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66FF9-627E-40E3-805F-6E76E222C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731</Characters>
  <Application>Microsoft Office Word</Application>
  <DocSecurity>0</DocSecurity>
  <Lines>45</Lines>
  <Paragraphs>46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Funakoshi</dc:creator>
  <cp:keywords/>
  <dc:description/>
  <cp:lastModifiedBy>Yohei Funakoshi</cp:lastModifiedBy>
  <cp:revision>1</cp:revision>
  <dcterms:created xsi:type="dcterms:W3CDTF">2024-01-19T14:10:00Z</dcterms:created>
  <dcterms:modified xsi:type="dcterms:W3CDTF">2024-01-1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4cd1ea-24cb-4528-beb3-7caafa22b937</vt:lpwstr>
  </property>
</Properties>
</file>